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D8177" w14:textId="77777777" w:rsidR="005F5E97" w:rsidRPr="00675616" w:rsidRDefault="005F5E97" w:rsidP="005F5E97">
      <w:pPr>
        <w:spacing w:before="240"/>
        <w:outlineLvl w:val="0"/>
        <w:rPr>
          <w:b/>
          <w:bCs/>
          <w:color w:val="333333"/>
          <w:sz w:val="23"/>
          <w:szCs w:val="23"/>
          <w:shd w:val="clear" w:color="auto" w:fill="FFFFFF"/>
        </w:rPr>
      </w:pPr>
      <w:r w:rsidRPr="00675616">
        <w:rPr>
          <w:b/>
          <w:bCs/>
          <w:color w:val="333333"/>
          <w:sz w:val="23"/>
          <w:szCs w:val="23"/>
          <w:shd w:val="clear" w:color="auto" w:fill="FFFFFF"/>
        </w:rPr>
        <w:t>Supplementary Tables</w:t>
      </w:r>
    </w:p>
    <w:tbl>
      <w:tblPr>
        <w:tblW w:w="0" w:type="dxa"/>
        <w:tblBorders>
          <w:top w:val="single" w:sz="6" w:space="0" w:color="A8A8A8"/>
          <w:bottom w:val="single" w:sz="6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5"/>
        <w:gridCol w:w="1296"/>
        <w:gridCol w:w="1506"/>
      </w:tblGrid>
      <w:tr w:rsidR="005F5E97" w:rsidRPr="00675616" w14:paraId="5FD2E1DD" w14:textId="77777777" w:rsidTr="002D46BF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2CB970" w14:textId="77777777" w:rsidR="005F5E97" w:rsidRPr="00675616" w:rsidRDefault="005F5E97" w:rsidP="002D46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23"/>
                <w:szCs w:val="23"/>
                <w:lang w:eastAsia="es-MX"/>
              </w:rPr>
            </w:pPr>
            <w:r w:rsidRPr="00675616">
              <w:rPr>
                <w:rFonts w:eastAsia="Times New Roman" w:cs="Times New Roman"/>
                <w:b/>
                <w:bCs/>
                <w:color w:val="333333"/>
                <w:sz w:val="23"/>
                <w:szCs w:val="23"/>
                <w:lang w:eastAsia="es-MX"/>
              </w:rPr>
              <w:t>Supplementary Table S1. Summary of constant-response patterns in the CONSULT-PSYCHIATR scale</w:t>
            </w:r>
          </w:p>
        </w:tc>
      </w:tr>
      <w:tr w:rsidR="005F5E97" w:rsidRPr="00675616" w14:paraId="1F41ADD6" w14:textId="77777777" w:rsidTr="002D46BF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82FD5DE" w14:textId="77777777" w:rsidR="005F5E97" w:rsidRPr="00675616" w:rsidRDefault="005F5E97" w:rsidP="002D46BF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  <w:t>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E2C85C9" w14:textId="77777777" w:rsidR="005F5E97" w:rsidRPr="00675616" w:rsidRDefault="005F5E97" w:rsidP="002D46B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D152538" w14:textId="77777777" w:rsidR="005F5E97" w:rsidRPr="00675616" w:rsidRDefault="005F5E97" w:rsidP="002D46B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  <w:t>%</w:t>
            </w:r>
          </w:p>
        </w:tc>
      </w:tr>
      <w:tr w:rsidR="005F5E97" w:rsidRPr="00675616" w14:paraId="0081186E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5B6B213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Total samp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CDA59BF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3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FB1BBDF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100.00</w:t>
            </w:r>
          </w:p>
        </w:tc>
      </w:tr>
      <w:tr w:rsidR="005F5E97" w:rsidRPr="00675616" w14:paraId="65B03CD5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392F333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Participants with constant response across the 10 item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788D10E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140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6C8F01D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46.95</w:t>
            </w:r>
          </w:p>
        </w:tc>
      </w:tr>
      <w:tr w:rsidR="005F5E97" w:rsidRPr="00675616" w14:paraId="2023C335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51AAF57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Participants without constant response across the 10 item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BC56F06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15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04131E4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53.05</w:t>
            </w:r>
          </w:p>
        </w:tc>
      </w:tr>
      <w:tr w:rsidR="005F5E97" w:rsidRPr="00675616" w14:paraId="263E963D" w14:textId="77777777" w:rsidTr="002D46BF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70497C1" w14:textId="77777777" w:rsidR="005F5E97" w:rsidRPr="00675616" w:rsidRDefault="005F5E97" w:rsidP="002D46BF">
            <w:pPr>
              <w:spacing w:before="0" w:after="0"/>
              <w:rPr>
                <w:rFonts w:eastAsia="Times New Roman" w:cs="Times New Roman"/>
                <w:color w:val="333333"/>
                <w:sz w:val="15"/>
                <w:szCs w:val="15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5"/>
                <w:szCs w:val="15"/>
                <w:lang w:eastAsia="es-MX"/>
              </w:rPr>
              <w:t>Note. Constant response was defined as selecting the same response category across all 10 items.</w:t>
            </w:r>
          </w:p>
        </w:tc>
      </w:tr>
    </w:tbl>
    <w:p w14:paraId="4A1674CE" w14:textId="77777777" w:rsidR="005F5E97" w:rsidRPr="00675616" w:rsidRDefault="005F5E97" w:rsidP="005F5E97">
      <w:pPr>
        <w:spacing w:before="240"/>
        <w:outlineLvl w:val="0"/>
        <w:rPr>
          <w:b/>
          <w:bCs/>
          <w:color w:val="333333"/>
          <w:sz w:val="23"/>
          <w:szCs w:val="23"/>
          <w:shd w:val="clear" w:color="auto" w:fill="FFFFFF"/>
        </w:rPr>
      </w:pPr>
    </w:p>
    <w:tbl>
      <w:tblPr>
        <w:tblW w:w="0" w:type="dxa"/>
        <w:tblBorders>
          <w:top w:val="single" w:sz="6" w:space="0" w:color="A8A8A8"/>
          <w:bottom w:val="single" w:sz="6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3"/>
        <w:gridCol w:w="1711"/>
        <w:gridCol w:w="1710"/>
        <w:gridCol w:w="1710"/>
        <w:gridCol w:w="1710"/>
        <w:gridCol w:w="1593"/>
      </w:tblGrid>
      <w:tr w:rsidR="005F5E97" w:rsidRPr="00675616" w14:paraId="44A0335F" w14:textId="77777777" w:rsidTr="002D46BF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8BEA16" w14:textId="77777777" w:rsidR="005F5E97" w:rsidRPr="00675616" w:rsidRDefault="005F5E97" w:rsidP="002D46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33333"/>
                <w:sz w:val="23"/>
                <w:szCs w:val="23"/>
                <w:lang w:eastAsia="es-MX"/>
              </w:rPr>
            </w:pPr>
            <w:r w:rsidRPr="00675616">
              <w:rPr>
                <w:rFonts w:eastAsia="Times New Roman" w:cs="Times New Roman"/>
                <w:b/>
                <w:bCs/>
                <w:color w:val="333333"/>
                <w:sz w:val="23"/>
                <w:szCs w:val="23"/>
                <w:lang w:eastAsia="es-MX"/>
              </w:rPr>
              <w:t>Supplementary Table S2. Absolute and relative response frequencies by item and response category</w:t>
            </w:r>
          </w:p>
        </w:tc>
      </w:tr>
      <w:tr w:rsidR="005F5E97" w:rsidRPr="00675616" w14:paraId="164C330A" w14:textId="77777777" w:rsidTr="002D46BF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0DF9422" w14:textId="77777777" w:rsidR="005F5E97" w:rsidRPr="00675616" w:rsidRDefault="005F5E97" w:rsidP="002D46BF">
            <w:pPr>
              <w:spacing w:before="0" w:after="0"/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C42C747" w14:textId="77777777" w:rsidR="005F5E97" w:rsidRPr="00675616" w:rsidRDefault="005F5E97" w:rsidP="002D46B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  <w:t>0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8E3A9FD" w14:textId="77777777" w:rsidR="005F5E97" w:rsidRPr="00675616" w:rsidRDefault="005F5E97" w:rsidP="002D46B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  <w:t>1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0FD156A" w14:textId="77777777" w:rsidR="005F5E97" w:rsidRPr="00675616" w:rsidRDefault="005F5E97" w:rsidP="002D46B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  <w:t>2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82B80CA" w14:textId="77777777" w:rsidR="005F5E97" w:rsidRPr="00675616" w:rsidRDefault="005F5E97" w:rsidP="002D46B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  <w:t>3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7F893D4" w14:textId="77777777" w:rsidR="005F5E97" w:rsidRPr="00675616" w:rsidRDefault="005F5E97" w:rsidP="002D46BF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b/>
                <w:bCs/>
                <w:color w:val="333333"/>
                <w:sz w:val="17"/>
                <w:szCs w:val="17"/>
                <w:lang w:eastAsia="es-MX"/>
              </w:rPr>
              <w:t>4 n (%)</w:t>
            </w:r>
          </w:p>
        </w:tc>
      </w:tr>
      <w:tr w:rsidR="005F5E97" w:rsidRPr="00675616" w14:paraId="72678E00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44EC640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Item 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D1840E4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603 (20.0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67E5B26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784 (26.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87B7EFF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830 (27.6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4C3CD55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575 (19.1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6A927C6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209 (6.96)</w:t>
            </w:r>
          </w:p>
        </w:tc>
      </w:tr>
      <w:tr w:rsidR="005F5E97" w:rsidRPr="00675616" w14:paraId="1F150C40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9BF8340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Item 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31ADB49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623 (20.7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85B395E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15 (30.4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EB48751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43 (31.4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EB802CB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407 (13.5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45013D1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113 (3.77)</w:t>
            </w:r>
          </w:p>
        </w:tc>
      </w:tr>
      <w:tr w:rsidR="005F5E97" w:rsidRPr="00675616" w14:paraId="2B216F2D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583A621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Item 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6890047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577 (19.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0DC77C9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846 (28.1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4EC4B9C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14 (30.4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81D879A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520 (17.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FE7CFF2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144 (4.80)</w:t>
            </w:r>
          </w:p>
        </w:tc>
      </w:tr>
      <w:tr w:rsidR="005F5E97" w:rsidRPr="00675616" w14:paraId="7B085B2B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CB2D95B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Item 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44940E4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744 (24.7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94B3395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882 (29.3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506C347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31 (31.0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F7E6710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344 (11.4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F44BCB6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100 (3.33)</w:t>
            </w:r>
          </w:p>
        </w:tc>
      </w:tr>
      <w:tr w:rsidR="005F5E97" w:rsidRPr="00675616" w14:paraId="14BA54BB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A9E84A6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Item 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E5389BA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687 (22.8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5D791F7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04 (30.1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A079211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25 (30.8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F7B47C8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389 (12.9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77D8093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6 (3.20)</w:t>
            </w:r>
          </w:p>
        </w:tc>
      </w:tr>
      <w:tr w:rsidR="005F5E97" w:rsidRPr="00675616" w14:paraId="27027B56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B514ECB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Item 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94898D1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662 (22.0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11B3FF3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889 (29.6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D7125B1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02 (30.0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8BFDE08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442 (14.7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3B58D82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106 (3.53)</w:t>
            </w:r>
          </w:p>
        </w:tc>
      </w:tr>
      <w:tr w:rsidR="005F5E97" w:rsidRPr="00675616" w14:paraId="4B2E3506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542542E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Item 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CA43C8D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666 (22.1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3B3F73E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18 (30.5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A20CF53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12 (30.3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7BEA023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399 (13.3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712114B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106 (3.53)</w:t>
            </w:r>
          </w:p>
        </w:tc>
      </w:tr>
      <w:tr w:rsidR="005F5E97" w:rsidRPr="00675616" w14:paraId="70E1E406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6B50BA9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Item 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A8D1C20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538 (17.9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27CC747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831 (27.6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7F5A57F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17 (30.5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5DA9D2D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544 (18.1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5ECCC657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171 (5.70)</w:t>
            </w:r>
          </w:p>
        </w:tc>
      </w:tr>
      <w:tr w:rsidR="005F5E97" w:rsidRPr="00675616" w14:paraId="1D808CE8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4F5B404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Item 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107BE45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747 (24.8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11B151D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14 (30.4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705CE48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38 (31.2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24C76FD8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310 (10.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121A7ED6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2 (3.07)</w:t>
            </w:r>
          </w:p>
        </w:tc>
      </w:tr>
      <w:tr w:rsidR="005F5E97" w:rsidRPr="00675616" w14:paraId="60A2FF74" w14:textId="77777777" w:rsidTr="002D46BF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67AA621B" w14:textId="77777777" w:rsidR="005F5E97" w:rsidRPr="00675616" w:rsidRDefault="005F5E97" w:rsidP="002D46BF">
            <w:pPr>
              <w:spacing w:before="150" w:after="150"/>
              <w:ind w:left="150" w:right="150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Item 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E828263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652 (21.7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3FD0C04B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772 (25.7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466DDD27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933 (31.0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7FCA0E2F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453 (15.0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75" w:type="dxa"/>
              <w:bottom w:w="45" w:type="dxa"/>
              <w:right w:w="75" w:type="dxa"/>
            </w:tcMar>
            <w:vAlign w:val="center"/>
            <w:hideMark/>
          </w:tcPr>
          <w:p w14:paraId="058F2C4B" w14:textId="77777777" w:rsidR="005F5E97" w:rsidRPr="00675616" w:rsidRDefault="005F5E97" w:rsidP="002D46BF">
            <w:pPr>
              <w:spacing w:before="150" w:after="150"/>
              <w:ind w:left="150" w:right="150"/>
              <w:jc w:val="right"/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7"/>
                <w:szCs w:val="17"/>
                <w:lang w:eastAsia="es-MX"/>
              </w:rPr>
              <w:t>191 (6.36)</w:t>
            </w:r>
          </w:p>
        </w:tc>
      </w:tr>
      <w:tr w:rsidR="005F5E97" w:rsidRPr="00675616" w14:paraId="6A4F67CB" w14:textId="77777777" w:rsidTr="002D46BF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2EE68C" w14:textId="77777777" w:rsidR="005F5E97" w:rsidRPr="00675616" w:rsidRDefault="005F5E97" w:rsidP="002D46BF">
            <w:pPr>
              <w:spacing w:before="0" w:after="0"/>
              <w:rPr>
                <w:rFonts w:eastAsia="Times New Roman" w:cs="Times New Roman"/>
                <w:color w:val="333333"/>
                <w:sz w:val="15"/>
                <w:szCs w:val="15"/>
                <w:lang w:eastAsia="es-MX"/>
              </w:rPr>
            </w:pPr>
            <w:r w:rsidRPr="00675616">
              <w:rPr>
                <w:rFonts w:eastAsia="Times New Roman" w:cs="Times New Roman"/>
                <w:color w:val="333333"/>
                <w:sz w:val="15"/>
                <w:szCs w:val="15"/>
                <w:lang w:eastAsia="es-MX"/>
              </w:rPr>
              <w:t>Note. Values are absolute frequencies with percentages in parentheses. N = 3001 for each item.</w:t>
            </w:r>
          </w:p>
        </w:tc>
      </w:tr>
    </w:tbl>
    <w:p w14:paraId="034DB5E9" w14:textId="77777777" w:rsidR="005F5E97" w:rsidRPr="00675616" w:rsidRDefault="005F5E97" w:rsidP="005F5E97">
      <w:pPr>
        <w:spacing w:before="240"/>
        <w:outlineLvl w:val="0"/>
        <w:rPr>
          <w:b/>
          <w:bCs/>
          <w:color w:val="333333"/>
          <w:sz w:val="23"/>
          <w:szCs w:val="23"/>
          <w:shd w:val="clear" w:color="auto" w:fill="FFFFFF"/>
        </w:rPr>
      </w:pPr>
    </w:p>
    <w:p w14:paraId="09CD8CE6" w14:textId="77777777" w:rsidR="0088483A" w:rsidRPr="00675616" w:rsidRDefault="0088483A"/>
    <w:sectPr w:rsidR="0088483A" w:rsidRPr="00675616" w:rsidSect="00FD3DB7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3BFCA4" w14:textId="77777777" w:rsidR="00886B9A" w:rsidRDefault="00886B9A">
      <w:pPr>
        <w:spacing w:before="0" w:after="0"/>
      </w:pPr>
      <w:r>
        <w:separator/>
      </w:r>
    </w:p>
  </w:endnote>
  <w:endnote w:type="continuationSeparator" w:id="0">
    <w:p w14:paraId="104DFA7C" w14:textId="77777777" w:rsidR="00886B9A" w:rsidRDefault="00886B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092F89" w14:textId="77777777" w:rsidR="0066709B" w:rsidRPr="00577C4C" w:rsidRDefault="00000000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8D90BCB" wp14:editId="39A6760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74852FB" w14:textId="77777777" w:rsidR="0066709B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8D90BC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574852FB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20B2AE2" wp14:editId="417904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7333EF" w14:textId="77777777" w:rsidR="0066709B" w:rsidRPr="00577C4C" w:rsidRDefault="0000000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20B2AE2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67333EF" w14:textId="77777777" w:rsidR="00000000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B0C317" w14:textId="77777777" w:rsidR="0066709B" w:rsidRPr="00577C4C" w:rsidRDefault="00000000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A8F23F" wp14:editId="1E6236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B822A9" w14:textId="77777777" w:rsidR="0066709B" w:rsidRPr="00577C4C" w:rsidRDefault="0000000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A8F23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68B822A9" w14:textId="77777777" w:rsidR="00000000" w:rsidRPr="00577C4C" w:rsidRDefault="0000000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6A1851" w14:textId="77777777" w:rsidR="00886B9A" w:rsidRDefault="00886B9A">
      <w:pPr>
        <w:spacing w:before="0" w:after="0"/>
      </w:pPr>
      <w:r>
        <w:separator/>
      </w:r>
    </w:p>
  </w:footnote>
  <w:footnote w:type="continuationSeparator" w:id="0">
    <w:p w14:paraId="30FFB4E4" w14:textId="77777777" w:rsidR="00886B9A" w:rsidRDefault="00886B9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EDFC7D" w14:textId="77777777" w:rsidR="0066709B" w:rsidRDefault="00000000" w:rsidP="00A53000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8E0F17E" wp14:editId="289D43BE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E97"/>
    <w:rsid w:val="000842EA"/>
    <w:rsid w:val="002A4DB4"/>
    <w:rsid w:val="0039404D"/>
    <w:rsid w:val="005F5E97"/>
    <w:rsid w:val="0066709B"/>
    <w:rsid w:val="00675616"/>
    <w:rsid w:val="007E3A8D"/>
    <w:rsid w:val="0088483A"/>
    <w:rsid w:val="00886B9A"/>
    <w:rsid w:val="009E675E"/>
    <w:rsid w:val="00A43B11"/>
    <w:rsid w:val="00FD3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F183B"/>
  <w15:chartTrackingRefBased/>
  <w15:docId w15:val="{BD7B3BC6-3736-0C41-B0F3-A4ED8BD4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E97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F5E9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F5E9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F5E9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F5E9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CO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F5E9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CO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F5E9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CO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F5E9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CO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F5E97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CO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F5E97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CO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5E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F5E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F5E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F5E9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F5E9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F5E9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F5E9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F5E9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F5E9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F5E9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F5E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F5E97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F5E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F5E97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CO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F5E9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F5E97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s-CO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F5E9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F5E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CO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F5E9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F5E97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5F5E97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5F5E97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5F5E97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F5E97"/>
    <w:rPr>
      <w:rFonts w:ascii="Times New Roman" w:hAnsi="Times New Roman"/>
      <w:kern w:val="0"/>
      <w:szCs w:val="22"/>
      <w:lang w:val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5F5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E610D4-5A8D-9A4A-9EDC-82BBCCFFE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05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Antonio Vega Useche</dc:creator>
  <cp:keywords/>
  <dc:description/>
  <cp:lastModifiedBy>Camilo Antonio Vega Useche</cp:lastModifiedBy>
  <cp:revision>2</cp:revision>
  <dcterms:created xsi:type="dcterms:W3CDTF">2026-06-03T06:11:00Z</dcterms:created>
  <dcterms:modified xsi:type="dcterms:W3CDTF">2026-06-03T06:11:00Z</dcterms:modified>
</cp:coreProperties>
</file>